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jpg" ContentType="image/jpg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1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32" w:after="0" w:line="240" w:lineRule="auto"/>
        <w:ind w:left="3572" w:right="3576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2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IL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IDE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1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65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: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Wha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oe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Sex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ende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r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ook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k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0" w:after="0" w:line="252" w:lineRule="exact"/>
        <w:ind w:left="65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a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o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?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13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65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o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  <w:b/>
          <w:bCs/>
        </w:rPr>
        <w:t>/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  <w:b/>
          <w:bCs/>
        </w:rPr>
        <w:t>y: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0" w:after="0" w:line="252" w:lineRule="exact"/>
        <w:ind w:left="65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o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3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ho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: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5" w:after="0" w:line="252" w:lineRule="exact"/>
        <w:ind w:left="1372" w:right="1670" w:firstLine="-36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1.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29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z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e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h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x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n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n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n,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o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n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n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0" w:after="0" w:line="250" w:lineRule="exact"/>
        <w:ind w:left="975" w:right="778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2.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29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z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x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nde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1" w:after="0" w:line="240" w:lineRule="auto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e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3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0" w:after="0" w:line="252" w:lineRule="exact"/>
        <w:ind w:left="973" w:right="647"/>
        <w:jc w:val="center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3.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29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d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uc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ut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1" w:after="0" w:line="240" w:lineRule="auto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nd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’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u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color w:val="212121"/>
          <w:spacing w:val="0"/>
          <w:w w:val="100"/>
        </w:rPr>
        <w:t>e.</w:t>
      </w:r>
      <w:r>
        <w:rPr>
          <w:rFonts w:ascii="Times New Roman" w:hAnsi="Times New Roman" w:cs="Times New Roman" w:eastAsia="Times New Roman"/>
          <w:sz w:val="22"/>
          <w:szCs w:val="22"/>
          <w:color w:val="000000"/>
          <w:spacing w:val="0"/>
          <w:w w:val="100"/>
        </w:rPr>
      </w:r>
    </w:p>
    <w:p>
      <w:pPr>
        <w:spacing w:before="11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652" w:right="771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: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b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8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2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e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d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nc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de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k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ac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b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.</w:t>
      </w:r>
    </w:p>
    <w:p>
      <w:pPr>
        <w:spacing w:before="14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652" w:right="808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: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ee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u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id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x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de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ou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’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k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—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z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.</w:t>
      </w:r>
    </w:p>
    <w:p>
      <w:pPr>
        <w:spacing w:before="1" w:after="0" w:line="254" w:lineRule="exact"/>
        <w:ind w:left="1372" w:right="1268" w:firstLine="-360"/>
        <w:jc w:val="left"/>
        <w:tabs>
          <w:tab w:pos="136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30"/>
        </w:rPr>
        <w:t>•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ab/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rou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ul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p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2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3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M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p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c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su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b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a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ant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d)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e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d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0" w:after="0" w:line="249" w:lineRule="exact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ende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the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ho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</w:r>
    </w:p>
    <w:p>
      <w:pPr>
        <w:spacing w:before="0" w:after="0" w:line="252" w:lineRule="exact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ul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d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ver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a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: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“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o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</w:p>
    <w:p>
      <w:pPr>
        <w:spacing w:before="1" w:after="0" w:line="240" w:lineRule="auto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,”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M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</w:p>
    <w:p>
      <w:pPr>
        <w:spacing w:before="0" w:after="0" w:line="252" w:lineRule="exact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pr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i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ba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i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r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i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</w:p>
    <w:p>
      <w:pPr>
        <w:spacing w:before="1" w:after="0" w:line="240" w:lineRule="auto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o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z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</w:p>
    <w:p>
      <w:pPr>
        <w:spacing w:before="0" w:after="0" w:line="252" w:lineRule="exact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xa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p>
      <w:pPr>
        <w:spacing w:before="2" w:after="0" w:line="254" w:lineRule="exact"/>
        <w:ind w:left="1372" w:right="770" w:firstLine="-360"/>
        <w:jc w:val="left"/>
        <w:tabs>
          <w:tab w:pos="136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30"/>
        </w:rPr>
        <w:t>•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ab/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al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roup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a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ar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.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ho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us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u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</w:p>
    <w:p>
      <w:pPr>
        <w:spacing w:before="0" w:after="0" w:line="249" w:lineRule="exact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j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-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a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s</w:t>
      </w:r>
    </w:p>
    <w:p>
      <w:pPr>
        <w:spacing w:before="1" w:after="0" w:line="239" w:lineRule="auto"/>
        <w:ind w:left="1372" w:right="823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.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a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w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e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s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m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w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m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o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a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o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e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u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eco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h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ds.</w:t>
      </w:r>
    </w:p>
    <w:p>
      <w:pPr>
        <w:jc w:val="left"/>
        <w:spacing w:after="0"/>
        <w:sectPr>
          <w:pgMar w:header="720" w:footer="1626" w:top="2640" w:bottom="1820" w:left="880" w:right="940"/>
          <w:headerReference w:type="default" r:id="rId5"/>
          <w:footerReference w:type="default" r:id="rId6"/>
          <w:type w:val="continuous"/>
          <w:pgSz w:w="12240" w:h="15840"/>
        </w:sectPr>
      </w:pPr>
      <w:rPr/>
    </w:p>
    <w:p>
      <w:pPr>
        <w:spacing w:before="15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32" w:after="0" w:line="240" w:lineRule="auto"/>
        <w:ind w:left="1372" w:right="656" w:firstLine="-360"/>
        <w:jc w:val="left"/>
        <w:tabs>
          <w:tab w:pos="136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30"/>
        </w:rPr>
        <w:t>•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ab/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courag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cu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u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en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t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rp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a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uc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d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m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bu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o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e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h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.</w:t>
      </w:r>
    </w:p>
    <w:p>
      <w:pPr>
        <w:spacing w:before="2" w:after="0" w:line="252" w:lineRule="exact"/>
        <w:ind w:left="1372" w:right="1009" w:firstLine="-360"/>
        <w:jc w:val="left"/>
        <w:tabs>
          <w:tab w:pos="1360" w:val="left"/>
        </w:tabs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30"/>
        </w:rPr>
        <w:t>•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ab/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k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ou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t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h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gr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gende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t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ru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  <w:b/>
          <w:bCs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d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i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b/>
          <w:bCs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a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  <w:b/>
          <w:bCs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b/>
          <w:bCs/>
        </w:rPr>
        <w:t>o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b/>
          <w:bCs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u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</w:p>
    <w:p>
      <w:pPr>
        <w:spacing w:before="0" w:after="0" w:line="252" w:lineRule="exact"/>
        <w:ind w:left="1372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w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x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nde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u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.</w:t>
      </w:r>
    </w:p>
    <w:sectPr>
      <w:pgMar w:header="720" w:footer="1626" w:top="2640" w:bottom="1820" w:left="880" w:right="940"/>
      <w:pgSz w:w="12240" w:h="158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before="0" w:after="0" w:line="200" w:lineRule="exact"/>
      <w:jc w:val="left"/>
      <w:rPr>
        <w:sz w:val="20"/>
        <w:szCs w:val="20"/>
      </w:rPr>
    </w:pPr>
    <w:rPr/>
    <w:r>
      <w:rPr/>
      <w:pict>
        <v:shape style="position:absolute;margin-left:149.449997pt;margin-top:700.026978pt;width:173.35pt;height:73.7pt;mso-position-horizontal-relative:page;mso-position-vertical-relative:page;z-index:-87" type="#_x0000_t75">
          <v:imagedata r:id="rId1" o:title=""/>
        </v:shape>
      </w:pict>
    </w:r>
    <w:r>
      <w:rPr/>
      <w:pict>
        <v:shape style="position:absolute;margin-left:355pt;margin-top:707.200012pt;width:40.950pt;height:53.944pt;mso-position-horizontal-relative:page;mso-position-vertical-relative:page;z-index:-86" type="#_x0000_t75">
          <v:imagedata r:id="rId2" o:title=""/>
        </v:shape>
      </w:pict>
    </w:r>
    <w:r>
      <w:rPr/>
      <w:pict>
        <v:shape style="position:absolute;margin-left:49.849998pt;margin-top:722.695007pt;width:70.3pt;height:38.3pt;mso-position-horizontal-relative:page;mso-position-vertical-relative:page;z-index:-85" type="#_x0000_t75">
          <v:imagedata r:id="rId3" o:title=""/>
        </v:shape>
      </w:pict>
    </w:r>
    <w:r>
      <w:rPr/>
      <w:pict>
        <v:shape style="position:absolute;margin-left:438.700012pt;margin-top:723.844971pt;width:120.89pt;height:31.8pt;mso-position-horizontal-relative:page;mso-position-vertical-relative:page;z-index:-84" type="#_x0000_t75">
          <v:imagedata r:id="rId4" o:title=""/>
        </v:shape>
      </w:pict>
    </w:r>
    <w:r>
      <w:rPr>
        <w:sz w:val="20"/>
        <w:szCs w:val="20"/>
      </w:rPr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spacing w:before="0" w:after="0" w:line="200" w:lineRule="exact"/>
      <w:jc w:val="left"/>
      <w:rPr>
        <w:sz w:val="20"/>
        <w:szCs w:val="20"/>
      </w:rPr>
    </w:pPr>
    <w:rPr/>
    <w:r>
      <w:rPr/>
      <w:pict>
        <v:group style="position:absolute;margin-left:76.5pt;margin-top:36pt;width:444.47pt;height:68.6pt;mso-position-horizontal-relative:page;mso-position-vertical-relative:page;z-index:-89" coordorigin="1530,720" coordsize="8889,1372">
          <v:shape style="position:absolute;left:1530;top:720;width:2319;height:1101" type="#_x0000_t75">
            <v:imagedata r:id="rId1" o:title=""/>
          </v:shape>
          <v:shape style="position:absolute;left:1530;top:1866;width:8889;height:226" type="#_x0000_t75">
            <v:imagedata r:id="rId2" o:title=""/>
          </v:shape>
          <w10:wrap type="none"/>
        </v:group>
      </w:pict>
    </w:r>
    <w:r>
      <w:rPr/>
      <w:pict>
        <w10:wrap type="none"/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5.584pt;margin-top:105.763916pt;width:265.662001pt;height:27.8pt;mso-position-horizontal-relative:page;mso-position-vertical-relative:page;z-index:-88" type="#_x0000_t202" filled="f" stroked="f">
          <v:textbox inset="0,0,0,0">
            <w:txbxContent>
              <w:p>
                <w:pPr>
                  <w:spacing w:before="0" w:after="0" w:line="265" w:lineRule="exact"/>
                  <w:ind w:left="20" w:right="-20"/>
                  <w:jc w:val="left"/>
                  <w:rPr>
                    <w:rFonts w:ascii="Times New Roman" w:hAnsi="Times New Roman" w:cs="Times New Roman" w:eastAsia="Times New Roman"/>
                    <w:sz w:val="24"/>
                    <w:szCs w:val="24"/>
                  </w:rPr>
                </w:pPr>
                <w:rPr/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2018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</w:rPr>
                  <w:t>S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e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x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2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&amp;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2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G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e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nd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e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r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2"/>
                    <w:w w:val="100"/>
                  </w:rPr>
                  <w:t>H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e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a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3"/>
                    <w:w w:val="100"/>
                  </w:rPr>
                  <w:t>l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th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2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Edu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c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</w:rPr>
                  <w:t>a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t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</w:rPr>
                  <w:t>i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on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</w:rPr>
                  <w:t>S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um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</w:rPr>
                  <w:t>m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</w:rPr>
                  <w:t>it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0000"/>
                    <w:spacing w:val="0"/>
                    <w:w w:val="100"/>
                  </w:rPr>
                </w:r>
              </w:p>
              <w:p>
                <w:pPr>
                  <w:spacing w:before="0" w:after="0" w:line="240" w:lineRule="auto"/>
                  <w:ind w:left="20" w:right="-56"/>
                  <w:jc w:val="left"/>
                  <w:rPr>
                    <w:rFonts w:ascii="Times New Roman" w:hAnsi="Times New Roman" w:cs="Times New Roman" w:eastAsia="Times New Roman"/>
                    <w:sz w:val="24"/>
                    <w:szCs w:val="24"/>
                  </w:rPr>
                </w:pPr>
                <w:rPr/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Ad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  <w:i/>
                  </w:rPr>
                  <w:t>v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an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  <w:i/>
                  </w:rPr>
                  <w:t>c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ing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  <w:i/>
                  </w:rPr>
                  <w:t>C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urr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  <w:i/>
                  </w:rPr>
                  <w:t>i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  <w:i/>
                  </w:rPr>
                  <w:t>c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ula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  <w:i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through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a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  <w:i/>
                  </w:rPr>
                  <w:t>M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ul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  <w:i/>
                  </w:rPr>
                  <w:t>t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id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  <w:i/>
                  </w:rPr>
                  <w:t>i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s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  <w:i/>
                  </w:rPr>
                  <w:t>c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ip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  <w:i/>
                  </w:rPr>
                  <w:t>l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inary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2"/>
                    <w:w w:val="100"/>
                    <w:i/>
                  </w:rPr>
                  <w:t> 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1"/>
                    <w:w w:val="100"/>
                    <w:i/>
                  </w:rPr>
                  <w:t>L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-1"/>
                    <w:w w:val="100"/>
                    <w:i/>
                  </w:rPr>
                  <w:t>e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1792"/>
                    <w:spacing w:val="0"/>
                    <w:w w:val="100"/>
                    <w:i/>
                  </w:rPr>
                  <w:t>ns</w:t>
                </w:r>
                <w:r>
                  <w:rPr>
                    <w:rFonts w:ascii="Times New Roman" w:hAnsi="Times New Roman" w:cs="Times New Roman" w:eastAsia="Times New Roman"/>
                    <w:sz w:val="24"/>
                    <w:szCs w:val="24"/>
                    <w:color w:val="000000"/>
                    <w:spacing w:val="0"/>
                    <w:w w:val="100"/>
                  </w:rPr>
                </w:r>
              </w:p>
            </w:txbxContent>
          </v:textbox>
        </v:shape>
      </w:pict>
    </w:r>
    <w:r>
      <w:rPr>
        <w:sz w:val="20"/>
        <w:szCs w:val="20"/>
      </w:rPr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/Relationships>
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Relationship Id="rId3" Type="http://schemas.openxmlformats.org/officeDocument/2006/relationships/image" Target="media/image5.png"/><Relationship Id="rId4" Type="http://schemas.openxmlformats.org/officeDocument/2006/relationships/image" Target="media/image6.jpg"/></Relationships>
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Relationship Id="rId2" Type="http://schemas.openxmlformats.org/officeDocument/2006/relationships/image" Target="media/image2.jp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C</dc:creator>
  <dcterms:created xsi:type="dcterms:W3CDTF">2019-08-27T13:17:53Z</dcterms:created>
  <dcterms:modified xsi:type="dcterms:W3CDTF">2019-08-27T13:17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05T00:00:00Z</vt:filetime>
  </property>
  <property fmtid="{D5CDD505-2E9C-101B-9397-08002B2CF9AE}" pid="3" name="LastSaved">
    <vt:filetime>2019-08-27T00:00:00Z</vt:filetime>
  </property>
</Properties>
</file>